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38ED" w14:textId="359DEAE9" w:rsidR="006D4E4F" w:rsidRDefault="00692543">
      <w:pPr>
        <w:pStyle w:val="Title"/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bookmarkStart w:id="0" w:name="_f0dbd3976ihr" w:colFirst="0" w:colLast="0"/>
      <w:bookmarkEnd w:id="0"/>
      <w:r>
        <w:rPr>
          <w:b/>
          <w:sz w:val="36"/>
          <w:szCs w:val="36"/>
        </w:rPr>
        <w:t>Questionnaire</w:t>
      </w:r>
      <w:r>
        <w:br/>
      </w:r>
      <w:r w:rsidR="00A050A9">
        <w:rPr>
          <w:rFonts w:cs="Times New Roman"/>
          <w:b/>
          <w:bCs/>
        </w:rPr>
        <w:t>Medical students’ career preferences in Bangladesh</w:t>
      </w:r>
    </w:p>
    <w:p w14:paraId="69C6B14A" w14:textId="77777777" w:rsidR="006D4E4F" w:rsidRDefault="006D4E4F">
      <w:pPr>
        <w:spacing w:line="240" w:lineRule="auto"/>
        <w:jc w:val="left"/>
      </w:pPr>
    </w:p>
    <w:p w14:paraId="068C51E2" w14:textId="5D973BE2" w:rsidR="006D4E4F" w:rsidRDefault="00046DFD">
      <w:pPr>
        <w:spacing w:line="240" w:lineRule="auto"/>
        <w:jc w:val="left"/>
        <w:rPr>
          <w:color w:val="B7B7B7"/>
        </w:rPr>
      </w:pPr>
      <w:r>
        <w:t>Respondent</w:t>
      </w:r>
      <w:r w:rsidR="00692543">
        <w:t xml:space="preserve">. ID: </w:t>
      </w:r>
      <w:r w:rsidR="00692543">
        <w:rPr>
          <w:noProof/>
          <w:lang w:val="en-GB"/>
        </w:rPr>
        <mc:AlternateContent>
          <mc:Choice Requires="wpg">
            <w:drawing>
              <wp:inline distT="114300" distB="114300" distL="114300" distR="114300" wp14:anchorId="6B905DAC" wp14:editId="1C669216">
                <wp:extent cx="1374219" cy="258141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4219" cy="258141"/>
                          <a:chOff x="931250" y="813625"/>
                          <a:chExt cx="2127300" cy="382300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931250" y="823425"/>
                            <a:ext cx="2127300" cy="362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ACE5ACA" w14:textId="77777777" w:rsidR="00692543" w:rsidRDefault="00692543">
                              <w:pPr>
                                <w:spacing w:line="240" w:lineRule="auto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323375" y="833225"/>
                            <a:ext cx="0" cy="3627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725275" y="813625"/>
                            <a:ext cx="0" cy="372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071100" y="823425"/>
                            <a:ext cx="0" cy="3627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411075" y="813625"/>
                            <a:ext cx="0" cy="372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756900" y="823425"/>
                            <a:ext cx="0" cy="3627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905DAC" id="Group 2" o:spid="_x0000_s1026" style="width:108.2pt;height:20.35pt;mso-position-horizontal-relative:char;mso-position-vertical-relative:line" coordorigin="9312,8136" coordsize="21273,38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">
                <v:rect id="Rectangle 10" o:spid="_x0000_s1027" style="position:absolute;left:9312;top:8234;width:21273;height:36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ACE5ACA" w14:textId="77777777" w:rsidR="00692543" w:rsidRDefault="00692543">
                        <w:pPr>
                          <w:spacing w:line="240" w:lineRule="auto"/>
                          <w:jc w:val="left"/>
                          <w:textDirection w:val="btL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28" type="#_x0000_t32" style="position:absolute;left:13233;top:8332;width:0;height:3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"/>
                <v:shape id="Straight Arrow Connector 12" o:spid="_x0000_s1029" type="#_x0000_t32" style="position:absolute;left:17252;top:8136;width:0;height:3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"/>
                <v:shape id="Straight Arrow Connector 13" o:spid="_x0000_s1030" type="#_x0000_t32" style="position:absolute;left:20711;top:8234;width:0;height:3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"/>
                <v:shape id="Straight Arrow Connector 14" o:spid="_x0000_s1031" type="#_x0000_t32" style="position:absolute;left:24110;top:8136;width:0;height:3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"/>
                <v:shape id="Straight Arrow Connector 15" o:spid="_x0000_s1032" type="#_x0000_t32" style="position:absolute;left:27569;top:8234;width:0;height:3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"/>
                <w10:anchorlock/>
              </v:group>
            </w:pict>
          </mc:Fallback>
        </mc:AlternateContent>
      </w:r>
      <w:r w:rsidR="00692543">
        <w:tab/>
        <w:t xml:space="preserve">    </w:t>
      </w:r>
      <w:r w:rsidR="00692543">
        <w:tab/>
      </w:r>
      <w:r w:rsidR="00692543">
        <w:tab/>
        <w:t xml:space="preserve">Date of Interview: </w:t>
      </w:r>
      <w:r w:rsidR="00692543">
        <w:rPr>
          <w:color w:val="CCCCCC"/>
        </w:rPr>
        <w:t>DD</w:t>
      </w:r>
      <w:r w:rsidR="00692543">
        <w:t>/</w:t>
      </w:r>
      <w:r w:rsidR="00692543">
        <w:rPr>
          <w:color w:val="CCCCCC"/>
        </w:rPr>
        <w:t>MM</w:t>
      </w:r>
      <w:r w:rsidR="00692543">
        <w:t xml:space="preserve">/ </w:t>
      </w:r>
      <w:r w:rsidR="00692543">
        <w:rPr>
          <w:color w:val="CCCCCC"/>
        </w:rPr>
        <w:t>YYYY</w:t>
      </w:r>
      <w:r w:rsidR="00692543">
        <w:rPr>
          <w:color w:val="CCCCCC"/>
        </w:rPr>
        <w:tab/>
      </w:r>
    </w:p>
    <w:p w14:paraId="502DF117" w14:textId="77777777" w:rsidR="006D4E4F" w:rsidRDefault="006D4E4F">
      <w:pPr>
        <w:spacing w:line="240" w:lineRule="auto"/>
      </w:pPr>
    </w:p>
    <w:p w14:paraId="0D86DCB8" w14:textId="77777777" w:rsidR="006D4E4F" w:rsidRDefault="00692543">
      <w:pPr>
        <w:spacing w:line="240" w:lineRule="auto"/>
      </w:pPr>
      <w:r>
        <w:t>Name of Respondent:</w:t>
      </w:r>
    </w:p>
    <w:p w14:paraId="09CE3EC3" w14:textId="77777777" w:rsidR="006D4E4F" w:rsidRDefault="00692543">
      <w:pPr>
        <w:spacing w:line="240" w:lineRule="auto"/>
      </w:pPr>
      <w:r>
        <w:t>Name of Medical College:</w:t>
      </w:r>
    </w:p>
    <w:p w14:paraId="484A6FFE" w14:textId="77777777" w:rsidR="006D4E4F" w:rsidRDefault="00692543">
      <w:pPr>
        <w:spacing w:line="240" w:lineRule="auto"/>
      </w:pPr>
      <w:r>
        <w:t>Mobile Number/E-mail of Respondent:</w:t>
      </w:r>
    </w:p>
    <w:p w14:paraId="6AB7431B" w14:textId="77777777" w:rsidR="006D4E4F" w:rsidRDefault="006D4E4F"/>
    <w:tbl>
      <w:tblPr>
        <w:tblStyle w:val="a"/>
        <w:tblW w:w="9988" w:type="dxa"/>
        <w:tblInd w:w="-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80"/>
        <w:gridCol w:w="4708"/>
      </w:tblGrid>
      <w:tr w:rsidR="006D4E4F" w14:paraId="077608E6" w14:textId="77777777" w:rsidTr="00CE278A">
        <w:trPr>
          <w:trHeight w:val="420"/>
        </w:trPr>
        <w:tc>
          <w:tcPr>
            <w:tcW w:w="9988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648DD" w14:textId="1944CBB2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 w:right="-135"/>
              <w:jc w:val="center"/>
              <w:rPr>
                <w:b/>
              </w:rPr>
            </w:pPr>
            <w:r>
              <w:rPr>
                <w:b/>
              </w:rPr>
              <w:t xml:space="preserve">Section 1: </w:t>
            </w:r>
            <w:r w:rsidR="000C00F6">
              <w:rPr>
                <w:b/>
              </w:rPr>
              <w:t>B</w:t>
            </w:r>
            <w:r w:rsidR="000C00F6" w:rsidRPr="000C00F6">
              <w:rPr>
                <w:b/>
              </w:rPr>
              <w:t xml:space="preserve">ackground </w:t>
            </w:r>
            <w:r w:rsidR="005F6B5A">
              <w:rPr>
                <w:b/>
              </w:rPr>
              <w:t>C</w:t>
            </w:r>
            <w:r w:rsidR="000C00F6" w:rsidRPr="000C00F6">
              <w:rPr>
                <w:b/>
              </w:rPr>
              <w:t>haracteristics</w:t>
            </w:r>
          </w:p>
        </w:tc>
      </w:tr>
      <w:tr w:rsidR="006D4E4F" w14:paraId="75E72BE4" w14:textId="77777777" w:rsidTr="00CE278A">
        <w:trPr>
          <w:trHeight w:val="447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02563" w14:textId="47E91CC9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1 Medical College: ☐ Government ☐ </w:t>
            </w:r>
            <w:r w:rsidR="00762858">
              <w:t>Private</w:t>
            </w:r>
          </w:p>
        </w:tc>
      </w:tr>
      <w:tr w:rsidR="006D4E4F" w14:paraId="4BEC9C95" w14:textId="77777777" w:rsidTr="00CE278A">
        <w:trPr>
          <w:trHeight w:val="420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BBD5E" w14:textId="32D8C4E7" w:rsidR="006D4E4F" w:rsidRDefault="00692543">
            <w:pPr>
              <w:widowControl w:val="0"/>
              <w:spacing w:line="240" w:lineRule="auto"/>
              <w:jc w:val="left"/>
            </w:pPr>
            <w:r>
              <w:t xml:space="preserve">1.2 </w:t>
            </w:r>
            <w:r w:rsidR="004638C7">
              <w:t>Medical College Location:</w:t>
            </w:r>
            <w:r>
              <w:t xml:space="preserve">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Dhaka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Chattogram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Rajshahi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Khulna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Barisal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Sylhet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Mymensingh </w:t>
            </w:r>
            <w:r w:rsidR="004638C7" w:rsidRPr="004638C7">
              <w:rPr>
                <w:rFonts w:ascii="Segoe UI Symbol" w:hAnsi="Segoe UI Symbol" w:cs="Segoe UI Symbol"/>
              </w:rPr>
              <w:t>☐</w:t>
            </w:r>
            <w:r w:rsidR="004638C7" w:rsidRPr="004638C7">
              <w:t xml:space="preserve"> Rangpur</w:t>
            </w:r>
          </w:p>
        </w:tc>
      </w:tr>
      <w:tr w:rsidR="006D4E4F" w14:paraId="62824F45" w14:textId="77777777" w:rsidTr="00CE278A">
        <w:trPr>
          <w:trHeight w:val="420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FED60" w14:textId="740244E8" w:rsidR="006D4E4F" w:rsidRDefault="00692543">
            <w:pPr>
              <w:widowControl w:val="0"/>
              <w:spacing w:line="240" w:lineRule="auto"/>
              <w:jc w:val="left"/>
            </w:pPr>
            <w:r>
              <w:t>1.3 Academic Year: ☐ 1st ☐ 2nd ☐ 3rd ☐ 4th ☐ 5</w:t>
            </w:r>
            <w:r w:rsidR="00C02314">
              <w:t>th</w:t>
            </w:r>
          </w:p>
        </w:tc>
      </w:tr>
      <w:tr w:rsidR="006D4E4F" w14:paraId="33E1EEBD" w14:textId="77777777" w:rsidTr="00CE278A">
        <w:trPr>
          <w:trHeight w:val="387"/>
        </w:trPr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7EA46" w14:textId="77777777" w:rsidR="006D4E4F" w:rsidRDefault="00692543">
            <w:pPr>
              <w:widowControl w:val="0"/>
              <w:spacing w:line="240" w:lineRule="auto"/>
              <w:jc w:val="left"/>
            </w:pPr>
            <w:r>
              <w:t xml:space="preserve">1.4 Age (in full years): </w:t>
            </w:r>
            <w:r>
              <w:rPr>
                <w:color w:val="CCCCCC"/>
              </w:rPr>
              <w:t xml:space="preserve">XX </w:t>
            </w:r>
            <w:r>
              <w:t>years</w:t>
            </w:r>
          </w:p>
        </w:tc>
        <w:tc>
          <w:tcPr>
            <w:tcW w:w="4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361F5" w14:textId="77777777" w:rsidR="006D4E4F" w:rsidRDefault="00692543">
            <w:pPr>
              <w:widowControl w:val="0"/>
              <w:spacing w:line="240" w:lineRule="auto"/>
              <w:jc w:val="left"/>
            </w:pPr>
            <w:r>
              <w:t>1.5 Gender: ☐ Male ☐ Female ☐ Other</w:t>
            </w:r>
          </w:p>
        </w:tc>
      </w:tr>
      <w:tr w:rsidR="006D4E4F" w14:paraId="2DFF3978" w14:textId="77777777" w:rsidTr="00CE278A">
        <w:trPr>
          <w:trHeight w:val="417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0905D" w14:textId="77777777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6 Religion: ☐ Islam ☐ </w:t>
            </w:r>
            <w:proofErr w:type="spellStart"/>
            <w:r>
              <w:t>Sanatan</w:t>
            </w:r>
            <w:proofErr w:type="spellEnd"/>
            <w:r>
              <w:t xml:space="preserve"> ☐ Buddhism ☐ </w:t>
            </w:r>
            <w:proofErr w:type="spellStart"/>
            <w:r>
              <w:t>Chiristianity</w:t>
            </w:r>
            <w:proofErr w:type="spellEnd"/>
            <w:r>
              <w:t xml:space="preserve"> ☐ Other</w:t>
            </w:r>
          </w:p>
        </w:tc>
      </w:tr>
      <w:tr w:rsidR="006D4E4F" w14:paraId="1A509709" w14:textId="77777777" w:rsidTr="00CE278A">
        <w:trPr>
          <w:trHeight w:val="327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C89D6" w14:textId="78F25575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7 Marital Status: ☐ </w:t>
            </w:r>
            <w:r w:rsidR="00A30648">
              <w:t xml:space="preserve">Ever </w:t>
            </w:r>
            <w:r>
              <w:t xml:space="preserve">Married ☐ Unmarried </w:t>
            </w:r>
          </w:p>
        </w:tc>
      </w:tr>
      <w:tr w:rsidR="006D4E4F" w14:paraId="55ED2625" w14:textId="77777777" w:rsidTr="00CE278A">
        <w:trPr>
          <w:trHeight w:val="420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EE1E7" w14:textId="77777777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8 Parent’s Highest Education:  ☐ Illiterate ☐ Primary ☐ SSC ☐ HSC ☐ Bachelor ☐ Masters ☐ Doctoral </w:t>
            </w:r>
          </w:p>
        </w:tc>
      </w:tr>
      <w:tr w:rsidR="006D4E4F" w14:paraId="14218A85" w14:textId="77777777" w:rsidTr="00CE278A">
        <w:trPr>
          <w:trHeight w:val="447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D415F" w14:textId="77777777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.9 Any doctor first degree relative: ☐ Yes ☐ No</w:t>
            </w:r>
          </w:p>
        </w:tc>
      </w:tr>
      <w:tr w:rsidR="006D4E4F" w14:paraId="53F26220" w14:textId="77777777" w:rsidTr="00CE278A">
        <w:trPr>
          <w:trHeight w:val="420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BBBD9" w14:textId="49758FF4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10 Monthly </w:t>
            </w:r>
            <w:r w:rsidR="00046DFD">
              <w:t>Income (</w:t>
            </w:r>
            <w:r>
              <w:t>BDT): ☐ &lt;14,999 ☐ 15,000-29,999 ☐ 30,000-44,999 ☐ 45,000-59,999 ☐ &gt;60,000</w:t>
            </w:r>
          </w:p>
        </w:tc>
      </w:tr>
      <w:tr w:rsidR="00B73475" w14:paraId="0B8CB5AD" w14:textId="77777777" w:rsidTr="00133B3A">
        <w:trPr>
          <w:trHeight w:val="420"/>
        </w:trPr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87066" w14:textId="70EAF9CC" w:rsidR="00B73475" w:rsidRDefault="00B73475" w:rsidP="00B734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1.11 Residence: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Dhaka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Chattogram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Rajshahi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Khulna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Barisal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Sylhet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Mymensingh </w:t>
            </w:r>
            <w:r w:rsidRPr="00AD67DA">
              <w:rPr>
                <w:rFonts w:ascii="Segoe UI Symbol" w:hAnsi="Segoe UI Symbol" w:cs="Segoe UI Symbol"/>
              </w:rPr>
              <w:t>☐</w:t>
            </w:r>
            <w:r w:rsidRPr="00AD67DA">
              <w:t xml:space="preserve"> Rangpur</w:t>
            </w:r>
            <w:r>
              <w:t xml:space="preserve"> </w:t>
            </w:r>
          </w:p>
        </w:tc>
      </w:tr>
      <w:tr w:rsidR="006D4E4F" w14:paraId="0AD67113" w14:textId="77777777" w:rsidTr="00CE278A">
        <w:tc>
          <w:tcPr>
            <w:tcW w:w="99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B4DDA" w14:textId="0EFE3D2C" w:rsidR="006D4E4F" w:rsidRDefault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.1</w:t>
            </w:r>
            <w:r w:rsidR="000439F2">
              <w:t>2</w:t>
            </w:r>
            <w:r>
              <w:t xml:space="preserve"> </w:t>
            </w:r>
            <w:r w:rsidR="00046DFD">
              <w:t>Number of Supplementary Examination: …….</w:t>
            </w:r>
          </w:p>
        </w:tc>
      </w:tr>
    </w:tbl>
    <w:p w14:paraId="70800885" w14:textId="15226412" w:rsidR="006D4E4F" w:rsidRDefault="006D4E4F"/>
    <w:p w14:paraId="6365C64D" w14:textId="0722DD81" w:rsidR="004548D1" w:rsidRDefault="004548D1"/>
    <w:p w14:paraId="5F98474C" w14:textId="2DF84F4D" w:rsidR="004548D1" w:rsidRDefault="004548D1"/>
    <w:p w14:paraId="2A07086D" w14:textId="1663B16E" w:rsidR="004548D1" w:rsidRDefault="004548D1"/>
    <w:p w14:paraId="099A9012" w14:textId="77777777" w:rsidR="004548D1" w:rsidRDefault="004548D1"/>
    <w:p w14:paraId="7CE876EF" w14:textId="7D27B159" w:rsidR="000439F2" w:rsidRDefault="000439F2"/>
    <w:p w14:paraId="76CB8D5A" w14:textId="79FAB6CB" w:rsidR="000439F2" w:rsidRDefault="000439F2"/>
    <w:p w14:paraId="224388C0" w14:textId="13E20319" w:rsidR="000439F2" w:rsidRDefault="000439F2"/>
    <w:p w14:paraId="609D8549" w14:textId="160F2BFF" w:rsidR="000439F2" w:rsidRDefault="000439F2"/>
    <w:p w14:paraId="5F178D62" w14:textId="2597C7D6" w:rsidR="000439F2" w:rsidRDefault="000439F2"/>
    <w:p w14:paraId="4ADA3169" w14:textId="77777777" w:rsidR="000439F2" w:rsidRDefault="000439F2"/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491"/>
        <w:gridCol w:w="1534"/>
        <w:gridCol w:w="2932"/>
        <w:gridCol w:w="5103"/>
      </w:tblGrid>
      <w:tr w:rsidR="00CE278A" w14:paraId="2A556F73" w14:textId="77777777" w:rsidTr="00CE278A">
        <w:trPr>
          <w:trHeight w:val="624"/>
          <w:jc w:val="center"/>
        </w:trPr>
        <w:tc>
          <w:tcPr>
            <w:tcW w:w="10060" w:type="dxa"/>
            <w:gridSpan w:val="4"/>
            <w:shd w:val="clear" w:color="auto" w:fill="D9D9D9" w:themeFill="background1" w:themeFillShade="D9"/>
            <w:vAlign w:val="center"/>
          </w:tcPr>
          <w:p w14:paraId="7AD3CC66" w14:textId="77777777" w:rsidR="00CE278A" w:rsidRPr="00CE278A" w:rsidRDefault="00CE278A" w:rsidP="00CE278A">
            <w:pPr>
              <w:jc w:val="center"/>
              <w:rPr>
                <w:b/>
              </w:rPr>
            </w:pPr>
            <w:r w:rsidRPr="00CE278A">
              <w:rPr>
                <w:b/>
              </w:rPr>
              <w:t>Section 2: Career Preference</w:t>
            </w:r>
          </w:p>
        </w:tc>
      </w:tr>
      <w:tr w:rsidR="00CE278A" w14:paraId="0DC841F8" w14:textId="77777777" w:rsidTr="00425794">
        <w:trPr>
          <w:trHeight w:val="1491"/>
          <w:jc w:val="center"/>
        </w:trPr>
        <w:tc>
          <w:tcPr>
            <w:tcW w:w="491" w:type="dxa"/>
            <w:tcBorders>
              <w:right w:val="nil"/>
            </w:tcBorders>
            <w:vAlign w:val="center"/>
          </w:tcPr>
          <w:p w14:paraId="2AA15523" w14:textId="77777777" w:rsidR="00692543" w:rsidRDefault="00692543" w:rsidP="00CE278A">
            <w:pPr>
              <w:jc w:val="center"/>
            </w:pPr>
            <w:r>
              <w:t>2.1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A4BE8B3" w14:textId="77777777" w:rsidR="00692543" w:rsidRDefault="00CE278A" w:rsidP="00CE278A">
            <w:pPr>
              <w:jc w:val="left"/>
            </w:pPr>
            <w:r>
              <w:t>First Choice</w:t>
            </w:r>
          </w:p>
        </w:tc>
        <w:tc>
          <w:tcPr>
            <w:tcW w:w="8035" w:type="dxa"/>
            <w:gridSpan w:val="2"/>
            <w:vAlign w:val="center"/>
          </w:tcPr>
          <w:p w14:paraId="1D2ACB5C" w14:textId="77777777" w:rsidR="00692543" w:rsidRDefault="00CE278A" w:rsidP="00E9494F">
            <w:pPr>
              <w:jc w:val="left"/>
            </w:pPr>
            <w:r>
              <w:t xml:space="preserve">☐ </w:t>
            </w:r>
            <w:r w:rsidRPr="00CE278A">
              <w:t>G</w:t>
            </w:r>
            <w:r>
              <w:t xml:space="preserve">eneral </w:t>
            </w:r>
            <w:r w:rsidRPr="00CE278A">
              <w:t>P</w:t>
            </w:r>
            <w:r>
              <w:t xml:space="preserve">hysician ☐ Medical </w:t>
            </w:r>
            <w:r w:rsidRPr="00CE278A">
              <w:t>Administration</w:t>
            </w:r>
            <w:r>
              <w:t xml:space="preserve"> ☐ </w:t>
            </w:r>
            <w:r w:rsidRPr="00CE278A">
              <w:t>Medicine Specialty</w:t>
            </w:r>
            <w:r>
              <w:t xml:space="preserve"> ☐</w:t>
            </w:r>
            <w:r w:rsidRPr="00CE278A">
              <w:t xml:space="preserve"> Surgical Specialty</w:t>
            </w:r>
            <w:r>
              <w:t xml:space="preserve"> ☐</w:t>
            </w:r>
            <w:r w:rsidRPr="00CE278A">
              <w:t xml:space="preserve"> Gynec</w:t>
            </w:r>
            <w:r>
              <w:t>ology &amp; Obstetrics</w:t>
            </w:r>
            <w:r w:rsidRPr="00CE278A">
              <w:t xml:space="preserve"> Specialty</w:t>
            </w:r>
            <w:r>
              <w:t xml:space="preserve"> ☐</w:t>
            </w:r>
            <w:r w:rsidRPr="00CE278A">
              <w:t xml:space="preserve"> Basic Medical Subject </w:t>
            </w:r>
            <w:r>
              <w:t xml:space="preserve">☐ </w:t>
            </w:r>
            <w:r w:rsidRPr="00CE278A">
              <w:t>Preventive &amp; Social Medicine</w:t>
            </w:r>
            <w:r>
              <w:t xml:space="preserve">/Public Health ☐ </w:t>
            </w:r>
            <w:r w:rsidRPr="00CE278A">
              <w:t>Research</w:t>
            </w:r>
            <w:r>
              <w:t xml:space="preserve"> ☐</w:t>
            </w:r>
            <w:r w:rsidRPr="00CE278A">
              <w:t xml:space="preserve"> Not Decided</w:t>
            </w:r>
            <w:r>
              <w:t xml:space="preserve"> ☐</w:t>
            </w:r>
            <w:r w:rsidRPr="00CE278A">
              <w:t xml:space="preserve"> </w:t>
            </w:r>
            <w:r>
              <w:t>Non-medical career ☐</w:t>
            </w:r>
            <w:r w:rsidRPr="00CE278A">
              <w:t xml:space="preserve"> Other</w:t>
            </w:r>
            <w:r>
              <w:t xml:space="preserve"> ……………</w:t>
            </w:r>
          </w:p>
        </w:tc>
      </w:tr>
      <w:tr w:rsidR="00CE278A" w14:paraId="098AE45D" w14:textId="77777777" w:rsidTr="00425794">
        <w:trPr>
          <w:trHeight w:val="1413"/>
          <w:jc w:val="center"/>
        </w:trPr>
        <w:tc>
          <w:tcPr>
            <w:tcW w:w="491" w:type="dxa"/>
            <w:tcBorders>
              <w:right w:val="nil"/>
            </w:tcBorders>
            <w:vAlign w:val="center"/>
          </w:tcPr>
          <w:p w14:paraId="56978DC0" w14:textId="77777777" w:rsidR="00CE278A" w:rsidRDefault="00CE278A" w:rsidP="00CE278A">
            <w:pPr>
              <w:jc w:val="center"/>
            </w:pPr>
            <w:r>
              <w:t>2.2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F25E39B" w14:textId="77777777" w:rsidR="00CE278A" w:rsidRDefault="00CE278A" w:rsidP="00CE278A">
            <w:pPr>
              <w:jc w:val="left"/>
            </w:pPr>
            <w:r>
              <w:t>Second Choice</w:t>
            </w:r>
          </w:p>
        </w:tc>
        <w:tc>
          <w:tcPr>
            <w:tcW w:w="8035" w:type="dxa"/>
            <w:gridSpan w:val="2"/>
            <w:vAlign w:val="center"/>
          </w:tcPr>
          <w:p w14:paraId="3B997784" w14:textId="77777777" w:rsidR="00CE278A" w:rsidRDefault="00CE278A" w:rsidP="00E9494F">
            <w:pPr>
              <w:jc w:val="left"/>
            </w:pPr>
            <w:r>
              <w:t xml:space="preserve">☐ </w:t>
            </w:r>
            <w:r w:rsidRPr="00CE278A">
              <w:t>G</w:t>
            </w:r>
            <w:r>
              <w:t xml:space="preserve">eneral </w:t>
            </w:r>
            <w:r w:rsidRPr="00CE278A">
              <w:t>P</w:t>
            </w:r>
            <w:r>
              <w:t xml:space="preserve">hysician ☐ Medical </w:t>
            </w:r>
            <w:r w:rsidRPr="00CE278A">
              <w:t>Administration</w:t>
            </w:r>
            <w:r>
              <w:t xml:space="preserve"> ☐ </w:t>
            </w:r>
            <w:r w:rsidRPr="00CE278A">
              <w:t>Medicine Specialty</w:t>
            </w:r>
            <w:r>
              <w:t xml:space="preserve"> ☐</w:t>
            </w:r>
            <w:r w:rsidRPr="00CE278A">
              <w:t xml:space="preserve"> Surgical Specialty</w:t>
            </w:r>
            <w:r>
              <w:t xml:space="preserve"> ☐</w:t>
            </w:r>
            <w:r w:rsidRPr="00CE278A">
              <w:t xml:space="preserve"> Gynec</w:t>
            </w:r>
            <w:r>
              <w:t>ology &amp; Obstetrics</w:t>
            </w:r>
            <w:r w:rsidRPr="00CE278A">
              <w:t xml:space="preserve"> Specialty</w:t>
            </w:r>
            <w:r>
              <w:t xml:space="preserve"> ☐</w:t>
            </w:r>
            <w:r w:rsidRPr="00CE278A">
              <w:t xml:space="preserve"> Basic Medical Subject </w:t>
            </w:r>
            <w:r>
              <w:t xml:space="preserve">☐ </w:t>
            </w:r>
            <w:r w:rsidRPr="00CE278A">
              <w:t>Preventive &amp; Social Medicine</w:t>
            </w:r>
            <w:r>
              <w:t xml:space="preserve">/Public Health ☐ </w:t>
            </w:r>
            <w:r w:rsidRPr="00CE278A">
              <w:t>Research</w:t>
            </w:r>
            <w:r>
              <w:t xml:space="preserve"> ☐</w:t>
            </w:r>
            <w:r w:rsidRPr="00CE278A">
              <w:t xml:space="preserve"> Not Decided</w:t>
            </w:r>
            <w:r>
              <w:t xml:space="preserve"> ☐</w:t>
            </w:r>
            <w:r w:rsidRPr="00CE278A">
              <w:t xml:space="preserve"> </w:t>
            </w:r>
            <w:r>
              <w:t>Non-medical career ☐</w:t>
            </w:r>
            <w:r w:rsidRPr="00CE278A">
              <w:t xml:space="preserve"> Other</w:t>
            </w:r>
            <w:r>
              <w:t xml:space="preserve"> ……………</w:t>
            </w:r>
          </w:p>
        </w:tc>
      </w:tr>
      <w:tr w:rsidR="00CE278A" w14:paraId="6DDD35B2" w14:textId="77777777" w:rsidTr="00425794">
        <w:trPr>
          <w:trHeight w:val="1264"/>
          <w:jc w:val="center"/>
        </w:trPr>
        <w:tc>
          <w:tcPr>
            <w:tcW w:w="491" w:type="dxa"/>
            <w:tcBorders>
              <w:right w:val="nil"/>
            </w:tcBorders>
            <w:vAlign w:val="center"/>
          </w:tcPr>
          <w:p w14:paraId="30677C5B" w14:textId="77777777" w:rsidR="00CE278A" w:rsidRDefault="00CE278A" w:rsidP="00CE278A">
            <w:pPr>
              <w:jc w:val="center"/>
            </w:pPr>
            <w:r>
              <w:t>2.3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D1A8E39" w14:textId="77777777" w:rsidR="00CE278A" w:rsidRDefault="00CE278A" w:rsidP="00CE278A">
            <w:pPr>
              <w:jc w:val="left"/>
            </w:pPr>
            <w:r>
              <w:t>Third Choice</w:t>
            </w:r>
          </w:p>
        </w:tc>
        <w:tc>
          <w:tcPr>
            <w:tcW w:w="8035" w:type="dxa"/>
            <w:gridSpan w:val="2"/>
            <w:vAlign w:val="center"/>
          </w:tcPr>
          <w:p w14:paraId="4ECEC80B" w14:textId="77777777" w:rsidR="00CE278A" w:rsidRDefault="00CE278A" w:rsidP="00E9494F">
            <w:pPr>
              <w:jc w:val="left"/>
            </w:pPr>
            <w:r>
              <w:t xml:space="preserve">☐ </w:t>
            </w:r>
            <w:r w:rsidRPr="00CE278A">
              <w:t>G</w:t>
            </w:r>
            <w:r>
              <w:t xml:space="preserve">eneral </w:t>
            </w:r>
            <w:r w:rsidRPr="00CE278A">
              <w:t>P</w:t>
            </w:r>
            <w:r>
              <w:t xml:space="preserve">hysician ☐ Medical </w:t>
            </w:r>
            <w:r w:rsidRPr="00CE278A">
              <w:t>Administration</w:t>
            </w:r>
            <w:r>
              <w:t xml:space="preserve"> ☐ </w:t>
            </w:r>
            <w:r w:rsidRPr="00CE278A">
              <w:t>Medicine Specialty</w:t>
            </w:r>
            <w:r>
              <w:t xml:space="preserve"> ☐</w:t>
            </w:r>
            <w:r w:rsidRPr="00CE278A">
              <w:t xml:space="preserve"> Surgical Specialty</w:t>
            </w:r>
            <w:r>
              <w:t xml:space="preserve"> ☐</w:t>
            </w:r>
            <w:r w:rsidRPr="00CE278A">
              <w:t xml:space="preserve"> Gynec</w:t>
            </w:r>
            <w:r>
              <w:t>ology &amp; Obstetrics</w:t>
            </w:r>
            <w:r w:rsidRPr="00CE278A">
              <w:t xml:space="preserve"> Specialty</w:t>
            </w:r>
            <w:r>
              <w:t xml:space="preserve"> ☐</w:t>
            </w:r>
            <w:r w:rsidRPr="00CE278A">
              <w:t xml:space="preserve"> Basic Medical Subject </w:t>
            </w:r>
            <w:r>
              <w:t xml:space="preserve">☐ </w:t>
            </w:r>
            <w:r w:rsidRPr="00CE278A">
              <w:t>Preventive &amp; Social Medicine</w:t>
            </w:r>
            <w:r>
              <w:t xml:space="preserve">/Public Health ☐ </w:t>
            </w:r>
            <w:r w:rsidRPr="00CE278A">
              <w:t>Research</w:t>
            </w:r>
            <w:r>
              <w:t xml:space="preserve"> ☐</w:t>
            </w:r>
            <w:r w:rsidRPr="00CE278A">
              <w:t xml:space="preserve"> Not Decided</w:t>
            </w:r>
            <w:r>
              <w:t xml:space="preserve"> ☐</w:t>
            </w:r>
            <w:r w:rsidRPr="00CE278A">
              <w:t xml:space="preserve"> </w:t>
            </w:r>
            <w:r>
              <w:t>Non-medical career ☐</w:t>
            </w:r>
            <w:r w:rsidRPr="00CE278A">
              <w:t xml:space="preserve"> Other</w:t>
            </w:r>
            <w:r>
              <w:t xml:space="preserve"> ……………</w:t>
            </w:r>
          </w:p>
        </w:tc>
      </w:tr>
      <w:tr w:rsidR="00E9494F" w14:paraId="20B94FDF" w14:textId="77777777" w:rsidTr="00E9494F">
        <w:trPr>
          <w:trHeight w:val="624"/>
          <w:jc w:val="center"/>
        </w:trPr>
        <w:tc>
          <w:tcPr>
            <w:tcW w:w="491" w:type="dxa"/>
            <w:tcBorders>
              <w:right w:val="nil"/>
            </w:tcBorders>
            <w:vAlign w:val="center"/>
          </w:tcPr>
          <w:p w14:paraId="2A91CCB1" w14:textId="6A74EE32" w:rsidR="00E9494F" w:rsidRDefault="00E9494F" w:rsidP="00CE278A">
            <w:pPr>
              <w:jc w:val="center"/>
            </w:pPr>
            <w:r>
              <w:t>2.4</w:t>
            </w:r>
          </w:p>
        </w:tc>
        <w:tc>
          <w:tcPr>
            <w:tcW w:w="4466" w:type="dxa"/>
            <w:gridSpan w:val="2"/>
            <w:tcBorders>
              <w:left w:val="nil"/>
            </w:tcBorders>
            <w:vAlign w:val="center"/>
          </w:tcPr>
          <w:p w14:paraId="366670AD" w14:textId="4592C252" w:rsidR="00E9494F" w:rsidRDefault="00282C7D" w:rsidP="00CE278A">
            <w:pPr>
              <w:jc w:val="left"/>
            </w:pPr>
            <w:r>
              <w:t>If</w:t>
            </w:r>
            <w:r w:rsidR="00E9494F">
              <w:t xml:space="preserve"> you chose to leave medic</w:t>
            </w:r>
            <w:r>
              <w:t>al career, which non-medical career would you choose</w:t>
            </w:r>
            <w:r w:rsidR="00E9494F">
              <w:t>?</w:t>
            </w:r>
          </w:p>
        </w:tc>
        <w:tc>
          <w:tcPr>
            <w:tcW w:w="5103" w:type="dxa"/>
            <w:vAlign w:val="center"/>
          </w:tcPr>
          <w:p w14:paraId="12FD768A" w14:textId="77777777" w:rsidR="00E9494F" w:rsidRDefault="00E9494F" w:rsidP="00CE278A">
            <w:pPr>
              <w:jc w:val="center"/>
            </w:pPr>
          </w:p>
        </w:tc>
      </w:tr>
      <w:tr w:rsidR="00C73225" w:rsidRPr="005E2DF2" w14:paraId="0267670A" w14:textId="77777777" w:rsidTr="00694F69">
        <w:trPr>
          <w:trHeight w:val="624"/>
          <w:jc w:val="center"/>
        </w:trPr>
        <w:tc>
          <w:tcPr>
            <w:tcW w:w="10060" w:type="dxa"/>
            <w:gridSpan w:val="4"/>
            <w:shd w:val="clear" w:color="auto" w:fill="F2F2F2" w:themeFill="background1" w:themeFillShade="F2"/>
            <w:vAlign w:val="center"/>
          </w:tcPr>
          <w:p w14:paraId="15DAB53B" w14:textId="63C41ED0" w:rsidR="00C73225" w:rsidRPr="005E2DF2" w:rsidRDefault="00C73225" w:rsidP="007464D3">
            <w:pPr>
              <w:rPr>
                <w:i/>
                <w:iCs/>
                <w:sz w:val="18"/>
                <w:szCs w:val="18"/>
              </w:rPr>
            </w:pPr>
            <w:r w:rsidRPr="00F60925">
              <w:rPr>
                <w:b/>
                <w:bCs/>
                <w:i/>
                <w:iCs/>
                <w:sz w:val="18"/>
                <w:szCs w:val="18"/>
              </w:rPr>
              <w:t>General practice</w:t>
            </w:r>
            <w:r w:rsidRPr="005E2DF2">
              <w:rPr>
                <w:i/>
                <w:iCs/>
                <w:sz w:val="18"/>
                <w:szCs w:val="18"/>
              </w:rPr>
              <w:t xml:space="preserve"> (provide comprehensive primary healthcare to individuals and families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F60925">
              <w:rPr>
                <w:b/>
                <w:bCs/>
                <w:i/>
                <w:iCs/>
                <w:sz w:val="18"/>
                <w:szCs w:val="18"/>
              </w:rPr>
              <w:t>medical administration</w:t>
            </w:r>
            <w:r w:rsidRPr="005E2DF2">
              <w:rPr>
                <w:i/>
                <w:iCs/>
                <w:sz w:val="18"/>
                <w:szCs w:val="18"/>
              </w:rPr>
              <w:t xml:space="preserve"> (management and coordination of healthcare facilities and services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6133A9">
              <w:rPr>
                <w:b/>
                <w:bCs/>
                <w:i/>
                <w:iCs/>
                <w:sz w:val="18"/>
                <w:szCs w:val="18"/>
              </w:rPr>
              <w:t>medicine specialty</w:t>
            </w:r>
            <w:r w:rsidRPr="005E2DF2">
              <w:rPr>
                <w:i/>
                <w:iCs/>
                <w:sz w:val="18"/>
                <w:szCs w:val="18"/>
              </w:rPr>
              <w:t xml:space="preserve"> (focus on the diagnosis and non-surgical treatment of various medical conditions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6133A9">
              <w:rPr>
                <w:b/>
                <w:bCs/>
                <w:i/>
                <w:iCs/>
                <w:sz w:val="18"/>
                <w:szCs w:val="18"/>
              </w:rPr>
              <w:t>surgical specialty</w:t>
            </w:r>
            <w:r w:rsidRPr="005E2DF2">
              <w:rPr>
                <w:i/>
                <w:iCs/>
                <w:sz w:val="18"/>
                <w:szCs w:val="18"/>
              </w:rPr>
              <w:t xml:space="preserve"> (specialize in performing surgical procedures to treat a wide range of medical conditions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81EAF">
              <w:rPr>
                <w:b/>
                <w:bCs/>
                <w:i/>
                <w:iCs/>
                <w:sz w:val="18"/>
                <w:szCs w:val="18"/>
              </w:rPr>
              <w:t>gynaecology</w:t>
            </w:r>
            <w:proofErr w:type="spellEnd"/>
            <w:r w:rsidRPr="00B81EAF">
              <w:rPr>
                <w:b/>
                <w:bCs/>
                <w:i/>
                <w:iCs/>
                <w:sz w:val="18"/>
                <w:szCs w:val="18"/>
              </w:rPr>
              <w:t xml:space="preserve"> &amp; obstetrics specialty</w:t>
            </w:r>
            <w:r w:rsidRPr="005E2DF2">
              <w:rPr>
                <w:i/>
                <w:iCs/>
                <w:sz w:val="18"/>
                <w:szCs w:val="18"/>
              </w:rPr>
              <w:t xml:space="preserve"> (focus on women's reproductive health, addressing issues such as reproductive system disorders and pregnancy-related concerns, childbirth, and postpartum care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B81EAF">
              <w:rPr>
                <w:b/>
                <w:bCs/>
                <w:i/>
                <w:iCs/>
                <w:sz w:val="18"/>
                <w:szCs w:val="18"/>
              </w:rPr>
              <w:t>basic medical science</w:t>
            </w:r>
            <w:r w:rsidRPr="005E2DF2">
              <w:rPr>
                <w:i/>
                <w:iCs/>
                <w:sz w:val="18"/>
                <w:szCs w:val="18"/>
              </w:rPr>
              <w:t xml:space="preserve"> (encompasses areas like anatomy, physiology, biochemistry, pathology, microbiology and pharmacology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B81EAF">
              <w:rPr>
                <w:b/>
                <w:bCs/>
                <w:i/>
                <w:iCs/>
                <w:sz w:val="18"/>
                <w:szCs w:val="18"/>
              </w:rPr>
              <w:t>preventive &amp; social medicine/public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C81E86">
              <w:rPr>
                <w:b/>
                <w:bCs/>
                <w:i/>
                <w:iCs/>
                <w:sz w:val="18"/>
                <w:szCs w:val="18"/>
              </w:rPr>
              <w:t>health</w:t>
            </w:r>
            <w:r w:rsidRPr="005E2DF2">
              <w:rPr>
                <w:i/>
                <w:iCs/>
                <w:sz w:val="18"/>
                <w:szCs w:val="18"/>
              </w:rPr>
              <w:t xml:space="preserve"> (concentrate on preventing diseases and promoting health at the community and population levels)</w:t>
            </w:r>
            <w:r w:rsidRPr="005E2DF2">
              <w:rPr>
                <w:b/>
                <w:bCs/>
                <w:i/>
                <w:iCs/>
                <w:sz w:val="18"/>
                <w:szCs w:val="18"/>
              </w:rPr>
              <w:t>,</w:t>
            </w:r>
            <w:r w:rsidRPr="005E2DF2">
              <w:rPr>
                <w:i/>
                <w:iCs/>
                <w:sz w:val="18"/>
                <w:szCs w:val="18"/>
              </w:rPr>
              <w:t xml:space="preserve"> </w:t>
            </w:r>
            <w:r w:rsidRPr="00C81E86">
              <w:rPr>
                <w:b/>
                <w:bCs/>
                <w:i/>
                <w:iCs/>
                <w:sz w:val="18"/>
                <w:szCs w:val="18"/>
              </w:rPr>
              <w:t>research</w:t>
            </w:r>
            <w:r w:rsidRPr="005E2DF2">
              <w:rPr>
                <w:i/>
                <w:iCs/>
                <w:sz w:val="18"/>
                <w:szCs w:val="18"/>
              </w:rPr>
              <w:t xml:space="preserve"> (involve in the systematic investigation of medical phenomena to advance scientific knowledge)</w:t>
            </w:r>
          </w:p>
        </w:tc>
      </w:tr>
    </w:tbl>
    <w:p w14:paraId="5A61D67D" w14:textId="77777777" w:rsidR="00692543" w:rsidRDefault="00692543"/>
    <w:tbl>
      <w:tblPr>
        <w:tblStyle w:val="a0"/>
        <w:tblW w:w="1041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7"/>
        <w:gridCol w:w="2902"/>
        <w:gridCol w:w="6454"/>
      </w:tblGrid>
      <w:tr w:rsidR="00692543" w:rsidRPr="00692543" w14:paraId="0229082B" w14:textId="77777777" w:rsidTr="00CE278A">
        <w:trPr>
          <w:trHeight w:val="420"/>
          <w:jc w:val="center"/>
        </w:trPr>
        <w:tc>
          <w:tcPr>
            <w:tcW w:w="10413" w:type="dxa"/>
            <w:gridSpan w:val="3"/>
            <w:tcBorders>
              <w:right w:val="single" w:sz="4" w:space="0" w:color="auto"/>
            </w:tcBorders>
            <w:shd w:val="clear" w:color="auto" w:fill="CCCCCC"/>
          </w:tcPr>
          <w:p w14:paraId="766E57BE" w14:textId="529694CB" w:rsidR="00692543" w:rsidRPr="00692543" w:rsidRDefault="00692543" w:rsidP="006925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692543">
              <w:rPr>
                <w:b/>
              </w:rPr>
              <w:t xml:space="preserve">Section </w:t>
            </w:r>
            <w:r>
              <w:rPr>
                <w:b/>
              </w:rPr>
              <w:t>3</w:t>
            </w:r>
            <w:r w:rsidRPr="00692543">
              <w:rPr>
                <w:b/>
              </w:rPr>
              <w:t>:</w:t>
            </w:r>
            <w:r w:rsidR="00E31F2B">
              <w:rPr>
                <w:b/>
              </w:rPr>
              <w:t xml:space="preserve"> </w:t>
            </w:r>
            <w:r w:rsidR="00B55EC7">
              <w:rPr>
                <w:b/>
              </w:rPr>
              <w:t>Please tell us if following are the factors that influence</w:t>
            </w:r>
            <w:r w:rsidR="00852D7A">
              <w:rPr>
                <w:b/>
              </w:rPr>
              <w:t xml:space="preserve"> </w:t>
            </w:r>
            <w:r w:rsidR="00E31F2B">
              <w:rPr>
                <w:b/>
              </w:rPr>
              <w:t xml:space="preserve">your career </w:t>
            </w:r>
            <w:r w:rsidR="00D40FE3">
              <w:rPr>
                <w:b/>
              </w:rPr>
              <w:t>preference</w:t>
            </w:r>
            <w:r w:rsidR="00B55EC7">
              <w:rPr>
                <w:b/>
              </w:rPr>
              <w:t>:</w:t>
            </w:r>
          </w:p>
        </w:tc>
      </w:tr>
      <w:tr w:rsidR="00B417A2" w:rsidRPr="00692543" w14:paraId="5E27AE36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2AFBB6" w14:textId="77777777" w:rsidR="00B417A2" w:rsidRPr="00692543" w:rsidRDefault="00B417A2" w:rsidP="00B417A2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767C3" w14:textId="0A688790" w:rsidR="00B417A2" w:rsidRPr="00692543" w:rsidRDefault="00B417A2" w:rsidP="00B417A2">
            <w:pPr>
              <w:jc w:val="left"/>
            </w:pPr>
            <w:r w:rsidRPr="00752FB5">
              <w:rPr>
                <w:color w:val="000000"/>
              </w:rPr>
              <w:t>Low Workplace Violence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6AF3" w14:textId="621A3CF3" w:rsidR="00B417A2" w:rsidRDefault="00B417A2" w:rsidP="00B417A2">
            <w:r w:rsidRPr="003017D9">
              <w:rPr>
                <w:rFonts w:ascii="Segoe UI Symbol" w:hAnsi="Segoe UI Symbol" w:cs="Segoe UI Symbol"/>
              </w:rPr>
              <w:t>☐</w:t>
            </w:r>
            <w:r w:rsidRPr="003017D9">
              <w:t xml:space="preserve"> </w:t>
            </w:r>
            <w:r w:rsidR="001C068B">
              <w:t xml:space="preserve">Strongly Disagree </w:t>
            </w:r>
            <w:r w:rsidRPr="003017D9">
              <w:rPr>
                <w:rFonts w:ascii="Segoe UI Symbol" w:hAnsi="Segoe UI Symbol" w:cs="Segoe UI Symbol"/>
              </w:rPr>
              <w:t>☐</w:t>
            </w:r>
            <w:r w:rsidRPr="003017D9">
              <w:t xml:space="preserve"> </w:t>
            </w:r>
            <w:r w:rsidR="001C068B">
              <w:t>Disagree</w:t>
            </w:r>
            <w:r w:rsidRPr="003017D9">
              <w:t xml:space="preserve"> </w:t>
            </w:r>
            <w:r w:rsidRPr="003017D9">
              <w:rPr>
                <w:rFonts w:ascii="Segoe UI Symbol" w:hAnsi="Segoe UI Symbol" w:cs="Segoe UI Symbol"/>
              </w:rPr>
              <w:t xml:space="preserve">☐ </w:t>
            </w:r>
            <w:r w:rsidRPr="003017D9">
              <w:t xml:space="preserve">Neutral </w:t>
            </w:r>
            <w:r w:rsidR="001C068B" w:rsidRPr="003017D9">
              <w:rPr>
                <w:rFonts w:ascii="Segoe UI Symbol" w:hAnsi="Segoe UI Symbol" w:cs="Segoe UI Symbol"/>
              </w:rPr>
              <w:t>☐</w:t>
            </w:r>
            <w:r w:rsidR="001C068B" w:rsidRPr="003017D9">
              <w:t xml:space="preserve"> </w:t>
            </w:r>
            <w:r w:rsidR="001C068B">
              <w:t xml:space="preserve">Strongly Agree </w:t>
            </w:r>
            <w:r w:rsidR="001C068B" w:rsidRPr="003017D9">
              <w:rPr>
                <w:rFonts w:ascii="Segoe UI Symbol" w:hAnsi="Segoe UI Symbol" w:cs="Segoe UI Symbol"/>
              </w:rPr>
              <w:t>☐</w:t>
            </w:r>
            <w:r w:rsidR="001C068B" w:rsidRPr="003017D9">
              <w:t xml:space="preserve"> </w:t>
            </w:r>
            <w:r w:rsidR="001C068B">
              <w:t>A</w:t>
            </w:r>
            <w:r w:rsidR="001C068B">
              <w:t>gree</w:t>
            </w:r>
          </w:p>
        </w:tc>
      </w:tr>
      <w:tr w:rsidR="001C068B" w:rsidRPr="00692543" w14:paraId="5FD6C07B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5347D4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2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74D4F" w14:textId="1FCE8B12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Personal Passion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9981" w14:textId="0F6E7BB9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5AE353C8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A3079F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84FE8" w14:textId="67C0EC03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Professional Prestige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3566" w14:textId="6AAB6E6B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27351F66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1215AB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61E2E" w14:textId="66EA601B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Short duration of post graduate training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BB7B" w14:textId="254B9E63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798EA847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024AFF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3E24B" w14:textId="6BF522E7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Influenced by role model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1FEE" w14:textId="0DF4549D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601B94AA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A9C2F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6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A29A" w14:textId="24A37A35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It will provide easy mone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943C" w14:textId="5E0113C1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57EEB687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2339EB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7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19F05" w14:textId="7DB5125E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Fewer specialist in countr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7AEE" w14:textId="784926F5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18609333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DD507A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8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55227" w14:textId="4A67FA79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Having enough time for spouse and famil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897E" w14:textId="29DC533A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64196D96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FBB8B5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9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9E5E7" w14:textId="422C1091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Wide job opportunit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82D8" w14:textId="160888BF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4DE369F2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DFA85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0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090CA" w14:textId="0780B191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Availability of postgraduate training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725E" w14:textId="2CFE9BE1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2A18C2D9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64550A" w14:textId="7777777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lastRenderedPageBreak/>
              <w:t>3.1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F183B" w14:textId="06C64E2F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Having time for other personal interests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60BB" w14:textId="55914372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6F340779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7BB4D" w14:textId="6C5C93DB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2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942DA" w14:textId="492789C7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Having fixed hours of work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82C7" w14:textId="52C98834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4467A78D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0F9E79" w14:textId="5FF1DAB2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F68FE" w14:textId="24671837" w:rsidR="001C068B" w:rsidRPr="00692543" w:rsidRDefault="001C068B" w:rsidP="001C068B">
            <w:pPr>
              <w:jc w:val="left"/>
            </w:pPr>
            <w:bookmarkStart w:id="1" w:name="_Hlk131972221"/>
            <w:r w:rsidRPr="00752FB5">
              <w:rPr>
                <w:color w:val="000000"/>
              </w:rPr>
              <w:t>It will allow faster promotion</w:t>
            </w:r>
            <w:bookmarkEnd w:id="1"/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945F" w14:textId="466473EC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1C3D63FF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93980D" w14:textId="5FA6197D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CFDAB" w14:textId="2BE9A879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Having a direct dealing with patients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65E2" w14:textId="5CB054EE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5CDB4C0B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1FFC1" w14:textId="05F6A19E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D924F" w14:textId="5F9378A7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Low chance of political interference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E300" w14:textId="50981A34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3311F79C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01220D" w14:textId="2AD91FDE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6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447AF" w14:textId="0E214FC0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Income will allow an enjoyable lifestyle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BAD2" w14:textId="7B794BC6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6CB39093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54F609" w14:textId="6451EE59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7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F935A" w14:textId="40A7E97A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Research Opportunit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ECF7" w14:textId="41B8547B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0E264C66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BE573B" w14:textId="6B6D7C64" w:rsidR="001C068B" w:rsidRPr="00692543" w:rsidRDefault="001C068B" w:rsidP="001C068B">
            <w:pPr>
              <w:jc w:val="center"/>
              <w:rPr>
                <w:color w:val="000000"/>
              </w:rPr>
            </w:pPr>
            <w:bookmarkStart w:id="2" w:name="_Hlk154176844"/>
            <w:r w:rsidRPr="00692543">
              <w:rPr>
                <w:color w:val="000000"/>
              </w:rPr>
              <w:t>3.1</w:t>
            </w:r>
            <w:r>
              <w:rPr>
                <w:color w:val="000000"/>
              </w:rPr>
              <w:t>8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547C8" w14:textId="25BC67E8" w:rsidR="001C068B" w:rsidRPr="00692543" w:rsidRDefault="001C068B" w:rsidP="001C068B">
            <w:pPr>
              <w:jc w:val="left"/>
            </w:pPr>
            <w:r w:rsidRPr="00752FB5">
              <w:rPr>
                <w:color w:val="000000"/>
              </w:rPr>
              <w:t>Opportunities for contribution to societ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72DD" w14:textId="73C41B2E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bookmarkEnd w:id="2"/>
      <w:tr w:rsidR="001C068B" w:rsidRPr="00692543" w14:paraId="70F431AF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4D9CCD" w14:textId="3E35A13C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C27DC3">
              <w:t>3.19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543B5" w14:textId="1A7CCD78" w:rsidR="001C068B" w:rsidRPr="00692543" w:rsidRDefault="001C068B" w:rsidP="001C068B">
            <w:pPr>
              <w:jc w:val="left"/>
              <w:rPr>
                <w:color w:val="000000"/>
              </w:rPr>
            </w:pPr>
            <w:r w:rsidRPr="00752FB5">
              <w:rPr>
                <w:color w:val="000000"/>
              </w:rPr>
              <w:t>Working with new technology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4B80" w14:textId="34F0C35D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5189D5FA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22EBA7" w14:textId="3FE55827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C27DC3">
              <w:t>3.20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740DB" w14:textId="6645A38B" w:rsidR="001C068B" w:rsidRPr="00692543" w:rsidRDefault="001C068B" w:rsidP="001C068B">
            <w:pPr>
              <w:jc w:val="left"/>
              <w:rPr>
                <w:color w:val="000000"/>
              </w:rPr>
            </w:pPr>
            <w:r w:rsidRPr="00752FB5">
              <w:rPr>
                <w:color w:val="000000"/>
              </w:rPr>
              <w:t>Parental/Family Preference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ED93" w14:textId="387CF0EA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64515EB8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E2ACCA" w14:textId="5CB83B9D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C27DC3">
              <w:t>3.2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B9A79" w14:textId="4DBA1189" w:rsidR="001C068B" w:rsidRPr="00692543" w:rsidRDefault="001C068B" w:rsidP="001C068B">
            <w:pPr>
              <w:jc w:val="left"/>
              <w:rPr>
                <w:color w:val="000000"/>
              </w:rPr>
            </w:pPr>
            <w:r w:rsidRPr="00752FB5">
              <w:rPr>
                <w:color w:val="000000"/>
              </w:rPr>
              <w:t>Possibility to work abroad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ECAD" w14:textId="3E8E7488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1C068B" w:rsidRPr="00692543" w14:paraId="12E0FF45" w14:textId="77777777" w:rsidTr="001C068B">
        <w:trPr>
          <w:trHeight w:val="20"/>
          <w:jc w:val="center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ABA9B0" w14:textId="32EEB525" w:rsidR="001C068B" w:rsidRPr="00692543" w:rsidRDefault="001C068B" w:rsidP="001C068B">
            <w:pPr>
              <w:jc w:val="center"/>
              <w:rPr>
                <w:color w:val="000000"/>
              </w:rPr>
            </w:pPr>
            <w:r w:rsidRPr="00C27DC3">
              <w:t>3.22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98D8A" w14:textId="0214C868" w:rsidR="001C068B" w:rsidRPr="00692543" w:rsidRDefault="001C068B" w:rsidP="001C068B">
            <w:pPr>
              <w:jc w:val="left"/>
              <w:rPr>
                <w:color w:val="000000"/>
              </w:rPr>
            </w:pPr>
            <w:r w:rsidRPr="00752FB5">
              <w:rPr>
                <w:color w:val="000000"/>
              </w:rPr>
              <w:t>Avoid night shifts</w:t>
            </w:r>
          </w:p>
        </w:tc>
        <w:tc>
          <w:tcPr>
            <w:tcW w:w="6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E7B6" w14:textId="3A4826FB" w:rsidR="001C068B" w:rsidRDefault="001C068B" w:rsidP="001C068B"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Dis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Disagree </w:t>
            </w:r>
            <w:r w:rsidRPr="00EF1380">
              <w:rPr>
                <w:rFonts w:ascii="Segoe UI Symbol" w:hAnsi="Segoe UI Symbol" w:cs="Segoe UI Symbol"/>
              </w:rPr>
              <w:t xml:space="preserve">☐ </w:t>
            </w:r>
            <w:r w:rsidRPr="00EF1380">
              <w:t xml:space="preserve">Neutral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Strongly Agree </w:t>
            </w:r>
            <w:r w:rsidRPr="00EF1380">
              <w:rPr>
                <w:rFonts w:ascii="Segoe UI Symbol" w:hAnsi="Segoe UI Symbol" w:cs="Segoe UI Symbol"/>
              </w:rPr>
              <w:t>☐</w:t>
            </w:r>
            <w:r w:rsidRPr="00EF1380">
              <w:t xml:space="preserve"> Agree</w:t>
            </w:r>
          </w:p>
        </w:tc>
      </w:tr>
      <w:tr w:rsidR="00B73475" w:rsidRPr="00692543" w14:paraId="2A847C85" w14:textId="77777777" w:rsidTr="00B73475">
        <w:trPr>
          <w:trHeight w:val="20"/>
          <w:jc w:val="center"/>
        </w:trPr>
        <w:tc>
          <w:tcPr>
            <w:tcW w:w="10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E1ABB1" w14:textId="2F435FEC" w:rsidR="00B73475" w:rsidRPr="00EF1380" w:rsidRDefault="00B73475" w:rsidP="001C068B">
            <w:pPr>
              <w:rPr>
                <w:rFonts w:ascii="Segoe UI Symbol" w:hAnsi="Segoe UI Symbol" w:cs="Segoe UI Symbol"/>
              </w:rPr>
            </w:pPr>
            <w:r w:rsidRPr="00B73475">
              <w:rPr>
                <w:i/>
                <w:iCs/>
                <w:sz w:val="20"/>
                <w:szCs w:val="20"/>
              </w:rPr>
              <w:t>The r</w:t>
            </w:r>
            <w:r w:rsidRPr="00B73475">
              <w:rPr>
                <w:i/>
                <w:iCs/>
                <w:sz w:val="20"/>
                <w:szCs w:val="20"/>
              </w:rPr>
              <w:t xml:space="preserve">esponses </w:t>
            </w:r>
            <w:r w:rsidRPr="00B73475">
              <w:rPr>
                <w:i/>
                <w:iCs/>
                <w:sz w:val="20"/>
                <w:szCs w:val="20"/>
              </w:rPr>
              <w:t>will be</w:t>
            </w:r>
            <w:r w:rsidRPr="00B73475">
              <w:rPr>
                <w:i/>
                <w:iCs/>
                <w:sz w:val="20"/>
                <w:szCs w:val="20"/>
              </w:rPr>
              <w:t xml:space="preserve"> score</w:t>
            </w:r>
            <w:r w:rsidRPr="00B73475">
              <w:rPr>
                <w:i/>
                <w:iCs/>
                <w:sz w:val="20"/>
                <w:szCs w:val="20"/>
              </w:rPr>
              <w:t>d on</w:t>
            </w:r>
            <w:r w:rsidRPr="00B73475">
              <w:rPr>
                <w:i/>
                <w:iCs/>
                <w:sz w:val="20"/>
                <w:szCs w:val="20"/>
              </w:rPr>
              <w:t xml:space="preserve"> a 5-point Likert-type scale with </w:t>
            </w:r>
            <w:bookmarkStart w:id="3" w:name="_Hlk154225225"/>
            <w:r w:rsidRPr="00B73475">
              <w:rPr>
                <w:i/>
                <w:iCs/>
                <w:sz w:val="20"/>
                <w:szCs w:val="20"/>
              </w:rPr>
              <w:t>Strongly Disagree</w:t>
            </w:r>
            <w:r w:rsidR="00946430">
              <w:rPr>
                <w:i/>
                <w:iCs/>
                <w:sz w:val="20"/>
                <w:szCs w:val="20"/>
              </w:rPr>
              <w:t xml:space="preserve"> = 1,</w:t>
            </w:r>
            <w:r w:rsidRPr="00B73475">
              <w:rPr>
                <w:i/>
                <w:iCs/>
                <w:sz w:val="20"/>
                <w:szCs w:val="20"/>
              </w:rPr>
              <w:t xml:space="preserve"> Disagree</w:t>
            </w:r>
            <w:r w:rsidR="00946430">
              <w:rPr>
                <w:i/>
                <w:iCs/>
                <w:sz w:val="20"/>
                <w:szCs w:val="20"/>
              </w:rPr>
              <w:t xml:space="preserve"> =2,</w:t>
            </w:r>
            <w:r w:rsidRPr="00B73475">
              <w:rPr>
                <w:i/>
                <w:iCs/>
                <w:sz w:val="20"/>
                <w:szCs w:val="20"/>
              </w:rPr>
              <w:t xml:space="preserve"> Neutral</w:t>
            </w:r>
            <w:r w:rsidR="00946430">
              <w:rPr>
                <w:i/>
                <w:iCs/>
                <w:sz w:val="20"/>
                <w:szCs w:val="20"/>
              </w:rPr>
              <w:t xml:space="preserve"> = 3,</w:t>
            </w:r>
            <w:r w:rsidRPr="00B73475">
              <w:rPr>
                <w:i/>
                <w:iCs/>
                <w:sz w:val="20"/>
                <w:szCs w:val="20"/>
              </w:rPr>
              <w:t xml:space="preserve"> Agree</w:t>
            </w:r>
            <w:r w:rsidR="00946430">
              <w:rPr>
                <w:i/>
                <w:iCs/>
                <w:sz w:val="20"/>
                <w:szCs w:val="20"/>
              </w:rPr>
              <w:t xml:space="preserve"> = 4, and</w:t>
            </w:r>
            <w:r w:rsidRPr="00B73475">
              <w:rPr>
                <w:i/>
                <w:iCs/>
                <w:sz w:val="20"/>
                <w:szCs w:val="20"/>
              </w:rPr>
              <w:t xml:space="preserve"> Strongly Agree</w:t>
            </w:r>
            <w:r w:rsidR="00946430">
              <w:rPr>
                <w:i/>
                <w:iCs/>
                <w:sz w:val="20"/>
                <w:szCs w:val="20"/>
              </w:rPr>
              <w:t xml:space="preserve"> = 5</w:t>
            </w:r>
            <w:bookmarkEnd w:id="3"/>
          </w:p>
        </w:tc>
      </w:tr>
    </w:tbl>
    <w:p w14:paraId="107F814C" w14:textId="77777777" w:rsidR="006D4E4F" w:rsidRDefault="006D4E4F"/>
    <w:sectPr w:rsidR="006D4E4F" w:rsidSect="004548D1">
      <w:headerReference w:type="default" r:id="rId7"/>
      <w:type w:val="continuous"/>
      <w:pgSz w:w="11906" w:h="16838"/>
      <w:pgMar w:top="0" w:right="1440" w:bottom="1276" w:left="1440" w:header="720" w:footer="720" w:gutter="0"/>
      <w:cols w:space="720" w:equalWidth="0">
        <w:col w:w="9025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83266" w14:textId="77777777" w:rsidR="000F6F5F" w:rsidRDefault="000F6F5F">
      <w:pPr>
        <w:spacing w:line="240" w:lineRule="auto"/>
      </w:pPr>
      <w:r>
        <w:separator/>
      </w:r>
    </w:p>
  </w:endnote>
  <w:endnote w:type="continuationSeparator" w:id="0">
    <w:p w14:paraId="4ADF3D50" w14:textId="77777777" w:rsidR="000F6F5F" w:rsidRDefault="000F6F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6FF00" w14:textId="77777777" w:rsidR="000F6F5F" w:rsidRDefault="000F6F5F">
      <w:pPr>
        <w:spacing w:line="240" w:lineRule="auto"/>
      </w:pPr>
      <w:r>
        <w:separator/>
      </w:r>
    </w:p>
  </w:footnote>
  <w:footnote w:type="continuationSeparator" w:id="0">
    <w:p w14:paraId="267E0C78" w14:textId="77777777" w:rsidR="000F6F5F" w:rsidRDefault="000F6F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B4DD4" w14:textId="77777777" w:rsidR="00692543" w:rsidRPr="00CE278A" w:rsidRDefault="00692543" w:rsidP="00CE27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DA3NzQ2sbQ0MbdQ0lEKTi0uzszPAykwqQUA0Nc42ywAAAA="/>
  </w:docVars>
  <w:rsids>
    <w:rsidRoot w:val="006D4E4F"/>
    <w:rsid w:val="000439F2"/>
    <w:rsid w:val="00046DFD"/>
    <w:rsid w:val="000C00F6"/>
    <w:rsid w:val="000D414F"/>
    <w:rsid w:val="000F6F5F"/>
    <w:rsid w:val="0012267B"/>
    <w:rsid w:val="001C068B"/>
    <w:rsid w:val="00245D3F"/>
    <w:rsid w:val="00282C7D"/>
    <w:rsid w:val="003700BB"/>
    <w:rsid w:val="003717DB"/>
    <w:rsid w:val="003A1E47"/>
    <w:rsid w:val="00422EE5"/>
    <w:rsid w:val="00425794"/>
    <w:rsid w:val="00436968"/>
    <w:rsid w:val="004548D1"/>
    <w:rsid w:val="00462C52"/>
    <w:rsid w:val="004638C7"/>
    <w:rsid w:val="00583DB9"/>
    <w:rsid w:val="005B5915"/>
    <w:rsid w:val="005E2DF2"/>
    <w:rsid w:val="005F6B5A"/>
    <w:rsid w:val="006133A9"/>
    <w:rsid w:val="00692543"/>
    <w:rsid w:val="00694F69"/>
    <w:rsid w:val="006D4E4F"/>
    <w:rsid w:val="00707124"/>
    <w:rsid w:val="007464D3"/>
    <w:rsid w:val="00762858"/>
    <w:rsid w:val="00773572"/>
    <w:rsid w:val="00852D7A"/>
    <w:rsid w:val="008679B2"/>
    <w:rsid w:val="00944DB3"/>
    <w:rsid w:val="00946430"/>
    <w:rsid w:val="009961BE"/>
    <w:rsid w:val="009B4F2D"/>
    <w:rsid w:val="00A050A9"/>
    <w:rsid w:val="00A30648"/>
    <w:rsid w:val="00A4507E"/>
    <w:rsid w:val="00A655B2"/>
    <w:rsid w:val="00AD67DA"/>
    <w:rsid w:val="00B417A2"/>
    <w:rsid w:val="00B55EC7"/>
    <w:rsid w:val="00B73475"/>
    <w:rsid w:val="00B81EAF"/>
    <w:rsid w:val="00C02314"/>
    <w:rsid w:val="00C4338D"/>
    <w:rsid w:val="00C73225"/>
    <w:rsid w:val="00C81E86"/>
    <w:rsid w:val="00C876B7"/>
    <w:rsid w:val="00CA0498"/>
    <w:rsid w:val="00CE278A"/>
    <w:rsid w:val="00D40FE3"/>
    <w:rsid w:val="00DB65E8"/>
    <w:rsid w:val="00E004A9"/>
    <w:rsid w:val="00E30E37"/>
    <w:rsid w:val="00E31F2B"/>
    <w:rsid w:val="00E9494F"/>
    <w:rsid w:val="00EA0857"/>
    <w:rsid w:val="00ED580F"/>
    <w:rsid w:val="00F41317"/>
    <w:rsid w:val="00F60925"/>
    <w:rsid w:val="00FE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BF1EC"/>
  <w15:docId w15:val="{9E14FB97-A04E-4DB1-A2F7-E6DD991B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rFonts w:ascii="Century Gothic" w:eastAsia="Century Gothic" w:hAnsi="Century Gothic" w:cs="Century Gothic"/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69254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78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8A"/>
  </w:style>
  <w:style w:type="paragraph" w:styleId="Footer">
    <w:name w:val="footer"/>
    <w:basedOn w:val="Normal"/>
    <w:link w:val="FooterChar"/>
    <w:uiPriority w:val="99"/>
    <w:unhideWhenUsed/>
    <w:rsid w:val="00CE278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1C688-095B-4D60-985F-975975318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zmain Iktidar</cp:lastModifiedBy>
  <cp:revision>15</cp:revision>
  <dcterms:created xsi:type="dcterms:W3CDTF">2023-12-22T14:58:00Z</dcterms:created>
  <dcterms:modified xsi:type="dcterms:W3CDTF">2023-12-23T06:02:00Z</dcterms:modified>
</cp:coreProperties>
</file>